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D1287F" w:rsidRDefault="00D1287F">
      <w:pPr>
        <w:rPr>
          <w:rFonts w:ascii="宋体" w:eastAsia="宋体" w:hAnsi="宋体" w:cs="宋体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251"/>
        <w:gridCol w:w="1050"/>
        <w:gridCol w:w="451"/>
        <w:gridCol w:w="802"/>
        <w:gridCol w:w="250"/>
        <w:gridCol w:w="1298"/>
        <w:gridCol w:w="451"/>
        <w:gridCol w:w="802"/>
        <w:gridCol w:w="250"/>
        <w:gridCol w:w="1310"/>
        <w:gridCol w:w="455"/>
        <w:gridCol w:w="809"/>
      </w:tblGrid>
      <w:tr w:rsidR="00EF2488" w:rsidRPr="00EF2488" w:rsidTr="009F33A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bookmarkStart w:id="0" w:name="_GoBack"/>
            <w:bookmarkEnd w:id="0"/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Soil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Fertiliz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Vege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2488" w:rsidRPr="00414EA2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1"/>
                <w:szCs w:val="20"/>
                <w:bdr w:val="none" w:sz="0" w:space="0" w:color="auto"/>
              </w:rPr>
            </w:pPr>
            <w:r w:rsidRPr="00414EA2">
              <w:rPr>
                <w:rFonts w:ascii="Times New Roman" w:eastAsia="宋体" w:hAnsi="Times New Roman" w:cs="Times New Roman"/>
                <w:sz w:val="21"/>
                <w:szCs w:val="20"/>
                <w:bdr w:val="none" w:sz="0" w:space="0" w:color="auto"/>
              </w:rPr>
              <w:t>Fertilization × Vegetation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P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eastAsia="zh-TW"/>
              </w:rPr>
              <w:t>June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pH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701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319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0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90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val="es-ES_tradnl"/>
              </w:rPr>
              <w:t>SOC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9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23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346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5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249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T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626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201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854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C/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9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22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7.889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23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3.4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01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MBC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3.6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92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458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349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val="de-DE"/>
              </w:rPr>
              <w:t>MB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828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4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507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4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270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MBC/MB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4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59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912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4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76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NH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vertAlign w:val="subscript"/>
              </w:rPr>
              <w:t>4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vertAlign w:val="superscript"/>
              </w:rPr>
              <w:t>+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-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6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446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674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3.3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03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eastAsia="zh-TW"/>
              </w:rPr>
              <w:t>August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pH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955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805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955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val="es-ES_tradnl"/>
              </w:rPr>
              <w:t>SOC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3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546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709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976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T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4.0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78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5.013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01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5.474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01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C/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8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209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6.562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34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0.464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12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MBC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583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3.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07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38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val="de-DE"/>
              </w:rPr>
              <w:t>MB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5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475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7.278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27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8.552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19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MBC/MB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770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853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6.336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04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NH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vertAlign w:val="subscript"/>
              </w:rPr>
              <w:t>4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vertAlign w:val="superscript"/>
              </w:rPr>
              <w:t>+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-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5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245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4.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72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942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eastAsia="zh-TW"/>
              </w:rPr>
              <w:t>October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pH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8.367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20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602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3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583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val="es-ES_tradnl"/>
              </w:rPr>
              <w:t>SOC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5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468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8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385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884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T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1.024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11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4.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72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301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C/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8.867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18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997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860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MBC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.7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228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69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5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472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lang w:val="de-DE"/>
              </w:rPr>
              <w:t>MB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8.681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19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8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375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7.742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03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MBC/MBN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7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33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.3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163 </w:t>
            </w:r>
          </w:p>
        </w:tc>
        <w:tc>
          <w:tcPr>
            <w:tcW w:w="0" w:type="auto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28.149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01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NH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vertAlign w:val="subscript"/>
              </w:rPr>
              <w:t>4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  <w:vertAlign w:val="superscript"/>
              </w:rPr>
              <w:t>+</w:t>
            </w: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-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69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8.797</w:t>
            </w:r>
            <w:r w:rsidRPr="00EF2488">
              <w:rPr>
                <w:rFonts w:ascii="Times New Roman" w:eastAsia="宋体" w:hAnsi="Times New Roman" w:cs="Times New Roman"/>
                <w:b/>
                <w:bCs/>
                <w:bdr w:val="none" w:sz="0" w:space="0" w:color="auto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01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0.5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 xml:space="preserve">0.463 </w:t>
            </w:r>
          </w:p>
        </w:tc>
      </w:tr>
      <w:tr w:rsidR="00EF2488" w:rsidRPr="00EF2488" w:rsidTr="009F33A1">
        <w:trPr>
          <w:trHeight w:val="340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† *, ** and *** are used to show statistical significance at the 0.05, 0.01, and 0.001 level, respectively.</w:t>
            </w:r>
          </w:p>
          <w:p w:rsidR="00EF2488" w:rsidRPr="00EF2488" w:rsidRDefault="00EF2488" w:rsidP="00EF24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宋体" w:hAnsi="Times New Roman" w:cs="Times New Roman"/>
                <w:bdr w:val="none" w:sz="0" w:space="0" w:color="auto"/>
              </w:rPr>
            </w:pPr>
            <w:r w:rsidRPr="00EF2488">
              <w:rPr>
                <w:rFonts w:ascii="Times New Roman" w:eastAsia="宋体" w:hAnsi="Times New Roman" w:cs="Times New Roman"/>
                <w:bdr w:val="none" w:sz="0" w:space="0" w:color="auto"/>
              </w:rPr>
              <w:t>SOC means soil organic carbon; TN means total nitrogen; C/N means the ratio of organic carbon to total nitrogen; MBC means microbial biomass carbon; MBN means microbial biomass nitrogen; MBC/MBN means the ratio of microbial biomass carbon to microbial biomass nitrogen; NH4+-N represents ammonia nitrogen.</w:t>
            </w:r>
          </w:p>
        </w:tc>
      </w:tr>
    </w:tbl>
    <w:p w:rsidR="00316256" w:rsidRPr="00316256" w:rsidRDefault="00316256">
      <w:pPr>
        <w:rPr>
          <w:rFonts w:eastAsiaTheme="minorEastAsia" w:hint="eastAsia"/>
        </w:rPr>
      </w:pPr>
    </w:p>
    <w:p w:rsidR="00D1287F" w:rsidRPr="002958B2" w:rsidRDefault="00D1287F">
      <w:pPr>
        <w:rPr>
          <w:rFonts w:eastAsiaTheme="minorEastAsia" w:hint="eastAsia"/>
        </w:rPr>
      </w:pPr>
    </w:p>
    <w:sectPr w:rsidR="00D1287F" w:rsidRPr="002958B2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38B4" w:rsidRDefault="00C738B4">
      <w:r>
        <w:separator/>
      </w:r>
    </w:p>
  </w:endnote>
  <w:endnote w:type="continuationSeparator" w:id="0">
    <w:p w:rsidR="00C738B4" w:rsidRDefault="00C73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Arial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38B4" w:rsidRDefault="00C738B4">
      <w:r>
        <w:separator/>
      </w:r>
    </w:p>
  </w:footnote>
  <w:footnote w:type="continuationSeparator" w:id="0">
    <w:p w:rsidR="00C738B4" w:rsidRDefault="00C73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87F"/>
    <w:rsid w:val="00277C5A"/>
    <w:rsid w:val="002958B2"/>
    <w:rsid w:val="00316256"/>
    <w:rsid w:val="00414EA2"/>
    <w:rsid w:val="004711F4"/>
    <w:rsid w:val="00554C6D"/>
    <w:rsid w:val="005E5643"/>
    <w:rsid w:val="00711642"/>
    <w:rsid w:val="0079120E"/>
    <w:rsid w:val="00936A53"/>
    <w:rsid w:val="009A54FA"/>
    <w:rsid w:val="009F33A1"/>
    <w:rsid w:val="00A107B0"/>
    <w:rsid w:val="00C738B4"/>
    <w:rsid w:val="00C87E59"/>
    <w:rsid w:val="00D1287F"/>
    <w:rsid w:val="00E858C0"/>
    <w:rsid w:val="00EA1C8D"/>
    <w:rsid w:val="00EF2488"/>
    <w:rsid w:val="00F3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C9C62"/>
  <w15:docId w15:val="{B9685364-1590-4132-8035-3DE9D143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Helvetica Neue" w:eastAsia="Arial Unicode MS" w:hAnsi="Helvetica Neue" w:cs="Arial Unicode MS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2">
    <w:name w:val="表格样式 2"/>
    <w:rPr>
      <w:rFonts w:ascii="Helvetica Neue" w:eastAsia="Helvetica Neue" w:hAnsi="Helvetica Neue" w:cs="Helvetica Neue"/>
      <w:color w:val="000000"/>
    </w:rPr>
  </w:style>
  <w:style w:type="paragraph" w:styleId="a5">
    <w:name w:val="header"/>
    <w:basedOn w:val="a"/>
    <w:link w:val="a6"/>
    <w:uiPriority w:val="99"/>
    <w:unhideWhenUsed/>
    <w:rsid w:val="00471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711F4"/>
    <w:rPr>
      <w:rFonts w:ascii="Helvetica Neue" w:eastAsia="Arial Unicode MS" w:hAnsi="Helvetica Neue" w:cs="Arial Unicode MS"/>
      <w:color w:val="00000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711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711F4"/>
    <w:rPr>
      <w:rFonts w:ascii="Helvetica Neue" w:eastAsia="Arial Unicode MS" w:hAnsi="Helvetica Neue" w:cs="Arial Unicode MS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3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</dc:creator>
  <cp:lastModifiedBy>lee seth</cp:lastModifiedBy>
  <cp:revision>4</cp:revision>
  <dcterms:created xsi:type="dcterms:W3CDTF">2019-01-25T12:50:00Z</dcterms:created>
  <dcterms:modified xsi:type="dcterms:W3CDTF">2019-01-25T12:51:00Z</dcterms:modified>
</cp:coreProperties>
</file>